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5663" w:rsidRPr="00EF769E" w:rsidRDefault="00485663" w:rsidP="00485663">
      <w:pPr>
        <w:rPr>
          <w:rFonts w:ascii="Times New Roman" w:hAnsi="Times New Roman" w:cs="Times New Roman"/>
          <w:color w:val="000000" w:themeColor="text1"/>
        </w:rPr>
      </w:pPr>
      <w:r w:rsidRPr="00EF769E">
        <w:rPr>
          <w:rFonts w:ascii="Times New Roman" w:eastAsia="Times New Roman" w:hAnsi="Times New Roman" w:cs="Times New Roman"/>
          <w:color w:val="000000" w:themeColor="text1"/>
        </w:rPr>
        <w:t>Supplementary table 1. Numbers and percentages for combustible cigarette and HTP use according to characteristics.</w:t>
      </w:r>
    </w:p>
    <w:p w:rsidR="00485663" w:rsidRPr="00EF769E" w:rsidRDefault="00485663" w:rsidP="00485663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5131" w:type="pct"/>
        <w:tblInd w:w="-2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1"/>
        <w:gridCol w:w="1410"/>
        <w:gridCol w:w="1215"/>
        <w:gridCol w:w="1212"/>
        <w:gridCol w:w="1215"/>
        <w:gridCol w:w="1210"/>
      </w:tblGrid>
      <w:tr w:rsidR="00485663" w:rsidRPr="00EF769E" w:rsidTr="00B22D76">
        <w:trPr>
          <w:trHeight w:val="56"/>
        </w:trPr>
        <w:tc>
          <w:tcPr>
            <w:tcW w:w="21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5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ombustible cigarette use</w:t>
            </w:r>
          </w:p>
        </w:tc>
        <w:tc>
          <w:tcPr>
            <w:tcW w:w="5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HTP use</w:t>
            </w:r>
          </w:p>
        </w:tc>
        <w:tc>
          <w:tcPr>
            <w:tcW w:w="5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ual use</w:t>
            </w:r>
          </w:p>
        </w:tc>
        <w:tc>
          <w:tcPr>
            <w:tcW w:w="5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ny tobacco use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222 (100.0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39 (29.3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70 (20.6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60 (13.3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49 (36.7%)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ime-based smoke-free policies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No ban (time-based policy)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883 (68.3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43 (32.7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26 (21.7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07 (14.1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162 (40.3%) 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Lunchtime allowed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72 (23.0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48 (25.5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01 (20.7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8 (13.2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321 (33.0%) 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Lunchtime ban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67 (8.7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48 (13.1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3 (11.7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25 (6.8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66 (18.0%) 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Man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34 (69.5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35 (35.3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23 (24.6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69 (16.0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89 (43.9%)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Woman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88 (30.5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4 (15.8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7 (11.4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1 (7.1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0 (20.2%)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20-29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29 (17.3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93 (12.8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2 (16.7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63 (11.3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152 (20.9%) 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30-39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03 (14.3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8 (24.5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1 (20.1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75 (12.4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194 (32.2%) 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40-49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77 (25.5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42 (31.8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42 (22.5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56 (14.5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428 (39.7%) 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50-59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80 (25.6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410 (38.0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53 (23.4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67 (15.5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496 (45.9%) 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60-74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33 (17.4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46 (33.6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2 (18.0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99 (13.5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279 (38.1%) 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mployment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Company officer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6 (6.3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91 (34.2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81 (30.5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40 (15.0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132 (49.6%) 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Regular employees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580 (61.1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748 (29.0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64 (21.9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75 (14.5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937 (36.3%) 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Self-employed business owner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1 (9.7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89 (46.0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95 (23.1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68 (16.5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216 (52.6%) 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Part-time contractor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65 (22.9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11 (21.9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30 (13.5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77 (8.0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264 (27.4%) 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Industry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Manufacturing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00 (18.9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56 (32.0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73 (21.6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0 (15.0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309 (38.6%) 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Forestry, mining and construction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00 (7.1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4 (34.7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79 (26.3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50 (16.7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133 (44.3%) 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Wholesale, retail trade, eating and drinking services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58 (13.2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50 (26.9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9 (19.5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62 (11.1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197 (35.3%) 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Infrastructure, information and communications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40 (12.8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65 (30.6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4 (23.0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73 (13.5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216 (40.0%) 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Finance, insurance, real estate, goods rental and leasing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6 (7.0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83 (28.0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64 (21.6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38 (12.8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109 (36.8%) 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Medical, health care, welfare, education and public servant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68 (20.6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90 (21.9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49 (17.2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93 (10.7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246 (28.3%) 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Other services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60 (20.4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91 (33.8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72 (19.8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24 (14.4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339 (39.4%) 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Educational attainment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High school or below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94 (25.9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61 (33.0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5 (21.5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0 (13.7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46 (40.8%)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College, university or graduate school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128 (74.1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78 (28.1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35 (20.3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0 (13.1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03 (35.3%)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Married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86 (56.5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736 (30.8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533 (22.3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40 (14.2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929 (38.9%) 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    Never Married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42 (36.5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395 (25.6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264 (17.1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77 (11.5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482 (31.3%) 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Divorced or widowed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4 (7.0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108 (36.7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73 (24.8%)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43 (14.6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138 (46.9%) 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Housing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Owns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33 (33.9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9 (26.4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8 (19.4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3 (10.7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04 (35.2%)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Dose not own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89 (66.1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60 (30.8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92 (21.2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07 (14.6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45 (37.5%)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elf-rated health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Good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95 (89.9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110 (29.2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66 (20.2%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00 (13.2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376 (36.3%)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   Poor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27 (10.1%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9 (30.2%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4 (24.4%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0 (14.1%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73 (40.5%)</w:t>
            </w:r>
          </w:p>
        </w:tc>
      </w:tr>
      <w:tr w:rsidR="00485663" w:rsidRPr="00EF769E" w:rsidTr="00B22D76">
        <w:trPr>
          <w:trHeight w:val="56"/>
        </w:trPr>
        <w:tc>
          <w:tcPr>
            <w:tcW w:w="2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HTP: heated tobacco product, Dual use: both combustible cigarettes and HTPs.</w:t>
            </w:r>
          </w:p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 w:hint="eastAsia"/>
                <w:color w:val="000000" w:themeColor="text1"/>
                <w:sz w:val="18"/>
                <w:szCs w:val="18"/>
              </w:rPr>
              <w:t>*s</w:t>
            </w: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tatistically significant p&lt;0.05 by chi-square test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485663" w:rsidRPr="00EF769E" w:rsidRDefault="00485663" w:rsidP="00485663">
      <w:pPr>
        <w:rPr>
          <w:rFonts w:ascii="Times New Roman" w:eastAsia="Times New Roman" w:hAnsi="Times New Roman" w:cs="Times New Roman"/>
          <w:color w:val="000000" w:themeColor="text1"/>
        </w:rPr>
      </w:pPr>
      <w:r w:rsidRPr="00EF769E">
        <w:rPr>
          <w:rFonts w:ascii="Times New Roman" w:eastAsia="Times New Roman" w:hAnsi="Times New Roman" w:cs="Times New Roman"/>
          <w:color w:val="000000" w:themeColor="text1"/>
        </w:rPr>
        <w:br w:type="page"/>
      </w:r>
      <w:r w:rsidRPr="00EF769E">
        <w:rPr>
          <w:rFonts w:ascii="Times New Roman" w:eastAsia="Times New Roman" w:hAnsi="Times New Roman" w:cs="Times New Roman"/>
          <w:color w:val="000000" w:themeColor="text1"/>
        </w:rPr>
        <w:lastRenderedPageBreak/>
        <w:t>Supplementary table 2. Reference: “lunchtime allowed”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123"/>
        <w:gridCol w:w="1979"/>
        <w:gridCol w:w="1637"/>
        <w:gridCol w:w="1637"/>
        <w:gridCol w:w="1730"/>
      </w:tblGrid>
      <w:tr w:rsidR="00485663" w:rsidRPr="00EF769E" w:rsidTr="00B22D76">
        <w:trPr>
          <w:trHeight w:val="660"/>
        </w:trPr>
        <w:tc>
          <w:tcPr>
            <w:tcW w:w="1247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520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916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ombustible cigarette use</w:t>
            </w:r>
          </w:p>
        </w:tc>
        <w:tc>
          <w:tcPr>
            <w:tcW w:w="7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HTP use</w:t>
            </w:r>
          </w:p>
        </w:tc>
        <w:tc>
          <w:tcPr>
            <w:tcW w:w="7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Dual use</w:t>
            </w:r>
          </w:p>
        </w:tc>
        <w:tc>
          <w:tcPr>
            <w:tcW w:w="8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ny tobacco use</w:t>
            </w:r>
          </w:p>
        </w:tc>
      </w:tr>
      <w:tr w:rsidR="00485663" w:rsidRPr="00EF769E" w:rsidTr="00B22D76">
        <w:trPr>
          <w:trHeight w:val="420"/>
        </w:trPr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520" w:type="pc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916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</w:t>
            </w: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</w:t>
            </w: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</w:t>
            </w: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</w:t>
            </w: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</w:tr>
      <w:tr w:rsidR="00485663" w:rsidRPr="00EF769E" w:rsidTr="00B22D76">
        <w:trPr>
          <w:trHeight w:val="600"/>
        </w:trPr>
        <w:tc>
          <w:tcPr>
            <w:tcW w:w="1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both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me-based smoke-free policies</w:t>
            </w:r>
          </w:p>
        </w:tc>
        <w:tc>
          <w:tcPr>
            <w:tcW w:w="5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9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485663" w:rsidRPr="00EF769E" w:rsidTr="00B22D76">
        <w:trPr>
          <w:trHeight w:val="400"/>
        </w:trPr>
        <w:tc>
          <w:tcPr>
            <w:tcW w:w="1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  Lunchtime ban</w:t>
            </w:r>
          </w:p>
        </w:tc>
        <w:tc>
          <w:tcPr>
            <w:tcW w:w="5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67 (9%)</w:t>
            </w:r>
          </w:p>
        </w:tc>
        <w:tc>
          <w:tcPr>
            <w:tcW w:w="9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1 (0.29, 0.5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0 (0.35, 0.7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8 (0.30, 0.74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1 (0.30, 0.56)</w:t>
            </w:r>
          </w:p>
        </w:tc>
      </w:tr>
      <w:tr w:rsidR="00485663" w:rsidRPr="00EF769E" w:rsidTr="00B22D76">
        <w:trPr>
          <w:trHeight w:val="400"/>
        </w:trPr>
        <w:tc>
          <w:tcPr>
            <w:tcW w:w="1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  Lunchtime allowed</w:t>
            </w:r>
          </w:p>
        </w:tc>
        <w:tc>
          <w:tcPr>
            <w:tcW w:w="5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972 (23%)</w:t>
            </w:r>
          </w:p>
        </w:tc>
        <w:tc>
          <w:tcPr>
            <w:tcW w:w="9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</w:tr>
      <w:tr w:rsidR="00485663" w:rsidRPr="00EF769E" w:rsidTr="00B22D76">
        <w:trPr>
          <w:trHeight w:val="420"/>
        </w:trPr>
        <w:tc>
          <w:tcPr>
            <w:tcW w:w="124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  No ban (time-based policy)</w:t>
            </w:r>
          </w:p>
        </w:tc>
        <w:tc>
          <w:tcPr>
            <w:tcW w:w="52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883 (68%)</w:t>
            </w:r>
          </w:p>
        </w:tc>
        <w:tc>
          <w:tcPr>
            <w:tcW w:w="9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3 (1.03, 1.4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89 (0.74, 1.0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92 (0.74, 1.16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15 (0.97, 1.35)</w:t>
            </w:r>
          </w:p>
        </w:tc>
      </w:tr>
      <w:tr w:rsidR="00485663" w:rsidRPr="00EF769E" w:rsidTr="00B22D76">
        <w:trPr>
          <w:trHeight w:val="400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djusted for sex, age, employment, industry, education, marital status, housing, and self-rated health.</w:t>
            </w:r>
          </w:p>
        </w:tc>
      </w:tr>
      <w:tr w:rsidR="00485663" w:rsidRPr="00EF769E" w:rsidTr="00B22D76">
        <w:trPr>
          <w:trHeight w:val="4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 = Prevalence Ratio, CI = Confidence Interval</w:t>
            </w:r>
          </w:p>
        </w:tc>
      </w:tr>
    </w:tbl>
    <w:p w:rsidR="00485663" w:rsidRPr="00EF769E" w:rsidRDefault="00485663" w:rsidP="00485663">
      <w:pPr>
        <w:rPr>
          <w:rFonts w:ascii="Times New Roman" w:eastAsia="Times New Roman" w:hAnsi="Times New Roman" w:cs="Times New Roman"/>
          <w:color w:val="000000" w:themeColor="text1"/>
        </w:rPr>
      </w:pPr>
      <w:r w:rsidRPr="00EF769E">
        <w:rPr>
          <w:rFonts w:ascii="Times New Roman" w:eastAsia="Times New Roman" w:hAnsi="Times New Roman" w:cs="Times New Roman"/>
          <w:color w:val="000000" w:themeColor="text1"/>
        </w:rPr>
        <w:br w:type="page"/>
      </w:r>
      <w:r w:rsidRPr="00EF769E">
        <w:rPr>
          <w:rFonts w:ascii="Times New Roman" w:eastAsia="Times New Roman" w:hAnsi="Times New Roman" w:cs="Times New Roman"/>
          <w:color w:val="000000" w:themeColor="text1"/>
        </w:rPr>
        <w:lastRenderedPageBreak/>
        <w:t>Supplementary table 3. Prevalence ratios (95% CI) for combustible cigarette and HTP use according to place-based smoke-free policies by log-binomial regression model.</w:t>
      </w:r>
    </w:p>
    <w:tbl>
      <w:tblPr>
        <w:tblW w:w="11691" w:type="dxa"/>
        <w:tblInd w:w="-4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1560"/>
        <w:gridCol w:w="1417"/>
        <w:gridCol w:w="1418"/>
        <w:gridCol w:w="1559"/>
        <w:gridCol w:w="992"/>
        <w:gridCol w:w="917"/>
      </w:tblGrid>
      <w:tr w:rsidR="00485663" w:rsidRPr="00EF769E" w:rsidTr="00B22D76">
        <w:trPr>
          <w:trHeight w:val="56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rPr>
                <w:rFonts w:ascii="Yu Mincho" w:eastAsia="Yu Mincho" w:hAnsi="Yu Mincho"/>
                <w:color w:val="000000" w:themeColor="text1"/>
                <w:sz w:val="21"/>
                <w:szCs w:val="21"/>
              </w:rPr>
            </w:pPr>
            <w:r w:rsidRPr="00EF769E">
              <w:rPr>
                <w:rFonts w:ascii="Yu Mincho" w:eastAsia="Yu Mincho" w:hAnsi="Yu Mincho" w:hint="eastAsia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ombustible cigarette us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HTP us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ual us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ny tobacco use</w:t>
            </w:r>
          </w:p>
        </w:tc>
        <w:tc>
          <w:tcPr>
            <w:tcW w:w="19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aximum standardized difference*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R</w:t>
            </w: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R</w:t>
            </w: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R</w:t>
            </w: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R</w:t>
            </w: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Befor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After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-based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smoke-free policies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485663" w:rsidRPr="00EF769E" w:rsidRDefault="00485663" w:rsidP="00B22D76">
            <w:pPr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485663" w:rsidRPr="00EF769E" w:rsidRDefault="00485663" w:rsidP="00B22D76">
            <w:pPr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5663" w:rsidRPr="00EF769E" w:rsidRDefault="00485663" w:rsidP="00B22D76">
            <w:pPr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5663" w:rsidRPr="00EF769E" w:rsidRDefault="00485663" w:rsidP="00B22D76">
            <w:pPr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485663" w:rsidRPr="00EF769E" w:rsidRDefault="00485663" w:rsidP="00B22D76">
            <w:pPr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485663" w:rsidRPr="00EF769E" w:rsidRDefault="00485663" w:rsidP="00B22D76">
            <w:pPr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5663" w:rsidRPr="00EF769E" w:rsidRDefault="00485663" w:rsidP="00B22D76">
            <w:pPr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Indoor and outdoor ba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53 (2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Indoor ba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632 (3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85 (1.47, 2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58 (1.22, 2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38 (1.02, 1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03 (1.64, 2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b/>
                <w:bCs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Indoor smoking room/corner allowed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46 (3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22 (1.73, 2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17 (1.64, 2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80 (1.31, 2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65 (2.09, 3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b/>
                <w:bCs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o ban (place-based policy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1 (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8 (0.72, 1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21 (0.76, 1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63 (0.34, 1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48 (1.01, 2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b/>
                <w:bCs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a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34 (6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1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Woma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288 (3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41 (0.33, 0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42 (0.32, 0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45 (0.33, 0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37 (0.29, 0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1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0-2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29 (1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96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0-3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03 (1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46 (1.65, 3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26 (0.82, 1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41 (0.86, 2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06 (1.41, 3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0-4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77 (2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68 (1.87, 3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80 (0.56, 1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28 (0.82, 2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64 (1.18, 2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65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0-5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80 (2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68 (2.53, 5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98 (0.66, 1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59 (0.98, 2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28 (1.62, 3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1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60-7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733 (1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98 (1.96, 4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2 (0.35, 0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15 (0.70, 1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42 (0.97, 2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149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Employmen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ompany officer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66 (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egular employe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580 (6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84 (0.56, 1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3 (0.42, 0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13 (0.70, 1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5 (0.37, 0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4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Self-employed business owner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11 (1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68 (1.07, 2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71 (0.45, 1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23 (0.69, 2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12 (0.73, 1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1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78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art-time contractor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965 (2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9 (0.37, 0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44 (0.28, 0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0 (0.34, 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42 (0.27, 0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1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dustry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anufacturin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00 (1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71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orestry, mining and constructio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00 (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25 (0.83, 1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30 (0.84, 2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22 (0.76, 1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35 (0.89, 2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1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39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Wholesale, retail trade, food and drink service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58 (1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5 (0.75, 1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10 (0.75, 1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99 (0.64, 1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13 (0.81, 1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3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Infrastructure, information and communication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540 (1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91 (0.63, 1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20 (0.78, 1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82 (0.54, 1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18 (0.82, 1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2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Finance, insurance, real estate, goods rental and leasin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6 (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96 (0.63, 1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87 (0.55, 1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85 (0.52, 1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94 (0.61, 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43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edical, health care, welfare, education and public servan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68 (2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93 (0.67, 1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5 (0.72, 1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99 (0.65, 1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98 (0.71, 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8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216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lastRenderedPageBreak/>
              <w:t>Other service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860 (2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30 (0.94, 1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8 (0.74, 1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22 (0.81, 1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22 (0.89, 1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3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al attainment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High school or below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094 (2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3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College, university or graduate schoo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128 (7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2 (0.58, 0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3 (0.81, 1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96 (0.73, 1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8 (0.63, 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3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Married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386 (5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1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61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Never married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542 (3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13 (0.89, 1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9 (0.51, 0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0.72, 1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85 (0.67, 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65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ivorced or widowed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94 (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45 (1.04, 2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57 (1.05, 2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28 (0.83, 1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76 (1.24, 2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27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68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Housin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Own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433 (3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46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Does not ow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2789 (6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88 (0.71, 1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2 (0.80, 1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21 (0.90, 1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83 (0.67, 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46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f-rated health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  <w:r w:rsidRPr="00EF769E">
              <w:rPr>
                <w:rFonts w:ascii="Yu Gothic" w:eastAsia="Yu Gothic" w:hAnsi="Yu Gothic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Yu Gothic" w:eastAsia="Yu Gothic" w:hAnsi="Yu Gothic"/>
                <w:color w:val="000000" w:themeColor="text1"/>
                <w:sz w:val="18"/>
                <w:szCs w:val="18"/>
              </w:rPr>
            </w:pP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Good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3795 (9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2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485663" w:rsidRPr="00EF769E" w:rsidTr="00B22D76">
        <w:trPr>
          <w:trHeight w:val="56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ind w:firstLineChars="100" w:firstLine="180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427 (1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82 (0.61, 1.0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31 (0.93, 1.8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98 (0.68, 1.4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1.05 (0.78, 1.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28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</w:tr>
      <w:tr w:rsidR="00485663" w:rsidRPr="00EF769E" w:rsidTr="00B22D76">
        <w:trPr>
          <w:trHeight w:val="56"/>
        </w:trPr>
        <w:tc>
          <w:tcPr>
            <w:tcW w:w="116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PR = Prevalence Ratio, CI = Confidence Interval</w:t>
            </w: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.</w:t>
            </w:r>
          </w:p>
        </w:tc>
      </w:tr>
      <w:tr w:rsidR="00485663" w:rsidRPr="00EF769E" w:rsidTr="00B22D76">
        <w:trPr>
          <w:trHeight w:val="56"/>
        </w:trPr>
        <w:tc>
          <w:tcPr>
            <w:tcW w:w="1169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663" w:rsidRPr="00EF769E" w:rsidRDefault="00485663" w:rsidP="00B22D76">
            <w:pPr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</w:pPr>
            <w:r w:rsidRPr="00EF769E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*Maximum standardized pairwise difference, before and after inverse probability of treatment weighting.</w:t>
            </w:r>
          </w:p>
        </w:tc>
      </w:tr>
    </w:tbl>
    <w:p w:rsidR="00485663" w:rsidRPr="00EF769E" w:rsidRDefault="00485663" w:rsidP="00485663">
      <w:pPr>
        <w:rPr>
          <w:rFonts w:ascii="Times New Roman" w:eastAsia="Times New Roman" w:hAnsi="Times New Roman" w:cs="Times New Roman"/>
          <w:color w:val="000000" w:themeColor="text1"/>
        </w:rPr>
      </w:pPr>
    </w:p>
    <w:p w:rsidR="003D4B7D" w:rsidRDefault="003D4B7D">
      <w:bookmarkStart w:id="0" w:name="_GoBack"/>
      <w:bookmarkEnd w:id="0"/>
    </w:p>
    <w:sectPr w:rsidR="003D4B7D" w:rsidSect="00485663">
      <w:type w:val="continuous"/>
      <w:pgSz w:w="12240" w:h="15840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isplayBackgroundShape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663"/>
    <w:rsid w:val="00076F09"/>
    <w:rsid w:val="000A7D13"/>
    <w:rsid w:val="0020001B"/>
    <w:rsid w:val="003A6100"/>
    <w:rsid w:val="003D4B7D"/>
    <w:rsid w:val="00485663"/>
    <w:rsid w:val="004D7303"/>
    <w:rsid w:val="00745A12"/>
    <w:rsid w:val="007E305E"/>
    <w:rsid w:val="009223EC"/>
    <w:rsid w:val="00973612"/>
    <w:rsid w:val="00B13706"/>
    <w:rsid w:val="00CA6863"/>
    <w:rsid w:val="00F94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2067C1-48B2-46FE-B8EF-52ABC5632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856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39</Words>
  <Characters>706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thi K.</dc:creator>
  <cp:keywords/>
  <dc:description/>
  <cp:lastModifiedBy>Suganthi K.</cp:lastModifiedBy>
  <cp:revision>1</cp:revision>
  <dcterms:created xsi:type="dcterms:W3CDTF">2022-07-28T15:02:00Z</dcterms:created>
  <dcterms:modified xsi:type="dcterms:W3CDTF">2022-07-28T15:02:00Z</dcterms:modified>
</cp:coreProperties>
</file>